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4FDE" w:rsidRPr="00923233" w:rsidRDefault="00EE4FDE" w:rsidP="00EE4FDE">
      <w:pPr>
        <w:rPr>
          <w:rFonts w:ascii="Arial" w:hAnsi="Arial" w:cs="Arial"/>
          <w:b/>
          <w:bCs/>
          <w:sz w:val="24"/>
        </w:rPr>
      </w:pPr>
      <w:bookmarkStart w:id="0" w:name="OLE_LINK156"/>
      <w:bookmarkStart w:id="1" w:name="OLE_LINK157"/>
      <w:r w:rsidRPr="00923233">
        <w:rPr>
          <w:rFonts w:ascii="Arial" w:hAnsi="Arial" w:cs="Arial"/>
          <w:b/>
          <w:bCs/>
          <w:sz w:val="24"/>
        </w:rPr>
        <w:t>About the Patients</w:t>
      </w:r>
    </w:p>
    <w:bookmarkEnd w:id="0"/>
    <w:bookmarkEnd w:id="1"/>
    <w:p w:rsidR="00EE4FDE" w:rsidRDefault="00EE4FDE" w:rsidP="00EE4FDE">
      <w:pPr>
        <w:rPr>
          <w:rFonts w:ascii="Arial" w:hAnsi="Arial" w:cs="Arial"/>
          <w:sz w:val="24"/>
        </w:rPr>
      </w:pPr>
      <w:r w:rsidRPr="00EE4FDE">
        <w:rPr>
          <w:rFonts w:ascii="Arial" w:hAnsi="Arial" w:cs="Arial"/>
          <w:sz w:val="24"/>
        </w:rPr>
        <w:t xml:space="preserve">Institutional Review Board approved the study protocol. Prior to participation, a written informed consent was obtained from each patient. Patients of any age, body-mass-index (BMI) and from both sexes were included. Only those patients undergoing arthroscopic partial meniscectomy (APM) with no evidence for OA, cartilage </w:t>
      </w:r>
      <w:proofErr w:type="spellStart"/>
      <w:r w:rsidRPr="00EE4FDE">
        <w:rPr>
          <w:rFonts w:ascii="Arial" w:hAnsi="Arial" w:cs="Arial"/>
          <w:sz w:val="24"/>
        </w:rPr>
        <w:t>chondrosis</w:t>
      </w:r>
      <w:proofErr w:type="spellEnd"/>
      <w:r w:rsidRPr="00EE4FDE">
        <w:rPr>
          <w:rFonts w:ascii="Arial" w:hAnsi="Arial" w:cs="Arial"/>
          <w:sz w:val="24"/>
        </w:rPr>
        <w:t xml:space="preserve">, bone-marrow lesions/edema, and no ligamentous injury &gt; Grade-I medial-collateral ligament strain were included. Knees were assessed by radiographs using the </w:t>
      </w:r>
      <w:proofErr w:type="spellStart"/>
      <w:r w:rsidRPr="00EE4FDE">
        <w:rPr>
          <w:rFonts w:ascii="Arial" w:hAnsi="Arial" w:cs="Arial"/>
          <w:sz w:val="24"/>
        </w:rPr>
        <w:t>Kellgren</w:t>
      </w:r>
      <w:proofErr w:type="spellEnd"/>
      <w:r w:rsidRPr="00EE4FDE">
        <w:rPr>
          <w:rFonts w:ascii="Arial" w:hAnsi="Arial" w:cs="Arial"/>
          <w:sz w:val="24"/>
        </w:rPr>
        <w:t>-Lawrence (K- L) scale for OA</w:t>
      </w:r>
      <w:r w:rsidR="00AC2DB6">
        <w:rPr>
          <w:rFonts w:ascii="Arial" w:hAnsi="Arial" w:cs="Arial"/>
          <w:sz w:val="24"/>
        </w:rPr>
        <w:t xml:space="preserve"> </w:t>
      </w:r>
      <w:r w:rsidR="00AC2DB6">
        <w:rPr>
          <w:rFonts w:ascii="Arial" w:hAnsi="Arial" w:cs="Arial"/>
          <w:sz w:val="24"/>
        </w:rPr>
        <w:fldChar w:fldCharType="begin">
          <w:fldData xml:space="preserve">PEVuZE5vdGU+PENpdGU+PEF1dGhvcj5Ccm9waHk8L0F1dGhvcj48WWVhcj4yMDE4PC9ZZWFyPjxS
ZWNOdW0+MjUxPC9SZWNOdW0+PERpc3BsYXlUZXh0PlsxXTwvRGlzcGxheVRleHQ+PHJlY29yZD48
cmVjLW51bWJlcj4yNTE8L3JlYy1udW1iZXI+PGZvcmVpZ24ta2V5cz48a2V5IGFwcD0iRU4iIGRi
LWlkPSIyYWVlNWRzd3plMHZwcWVzOWVieDlmZGt2ZXJhYXR2dzB3dDAiIHRpbWVzdGFtcD0iMTU5
Mzg1MzE3NSIgZ3VpZD0iNzk0MTU2YWEtYWJkMy00MTU5LWJhNjEtMzEzNzM1NmQ2Y2I3Ij4yNTE8
L2tleT48L2ZvcmVpZ24ta2V5cz48cmVmLXR5cGUgbmFtZT0iSm91cm5hbCBBcnRpY2xlIj4xNzwv
cmVmLXR5cGU+PGNvbnRyaWJ1dG9ycz48YXV0aG9ycz48YXV0aG9yPkJyb3BoeSwgUi4gSC48L2F1
dGhvcj48YXV0aG9yPlpoYW5nLCBCLjwvYXV0aG9yPjxhdXRob3I+Q2FpLCBMLjwvYXV0aG9yPjxh
dXRob3I+V3JpZ2h0LCBSLiBXLjwvYXV0aG9yPjxhdXRob3I+U2FuZGVsbCwgTC4gSi48L2F1dGhv
cj48YXV0aG9yPlJhaSwgTS4gRi48L2F1dGhvcj48L2F1dGhvcnM+PC9jb250cmlidXRvcnM+PGF1
dGgtYWRkcmVzcz5EZXBhcnRtZW50IG9mIE9ydGhvcGFlZGljIFN1cmdlcnksIE11c2N1bG9za2Vs
ZXRhbCBSZXNlYXJjaCBDZW50ZXIsIFdhc2hpbmd0b24gVW5pdmVyc2l0eSBTY2hvb2wgb2YgTWVk
aWNpbmUgYXQgQmFybmVzLUpld2lzaCBIb3NwaXRhbCwgNjYwIFNvdXRoIEV1Y2xpZCBBdmVudWUs
IFN0LiBMb3VpcywgTU8gNjMxMTAsIFVTQS4gRWxlY3Ryb25pYyBhZGRyZXNzOiBicm9waHlyaEB3
dXN0bC5lZHUuJiN4RDtEZXBhcnRtZW50IG9mIERldmVsb3BtZW50YWwgQmlvbG9neSwgQ2VudGVy
IG9mIFJlZ2VuZXJhdGl2ZSBNZWRpY2luZSwgV2FzaGluZ3RvbiBVbml2ZXJzaXR5IFNjaG9vbCBv
ZiBNZWRpY2luZSBhdCBCYXJuZXMtSmV3aXNoIEhvc3BpdGFsLCA2NjAgU291dGggRXVjbGlkIEF2
ZW51ZSwgU3QuIExvdWlzLCBNTyA2MzExMCwgVVNBLiBFbGVjdHJvbmljIGFkZHJlc3M6IGJ6aGFu
ZzI5QHd1c3RsLmVkdS4mI3hEO0RlcGFydG1lbnQgb2YgT3J0aG9wYWVkaWMgU3VyZ2VyeSwgTXVz
Y3Vsb3NrZWxldGFsIFJlc2VhcmNoIENlbnRlciwgV2FzaGluZ3RvbiBVbml2ZXJzaXR5IFNjaG9v
bCBvZiBNZWRpY2luZSBhdCBCYXJuZXMtSmV3aXNoIEhvc3BpdGFsLCA2NjAgU291dGggRXVjbGlk
IEF2ZW51ZSwgU3QuIExvdWlzLCBNTyA2MzExMCwgVVNBLiBFbGVjdHJvbmljIGFkZHJlc3M6IGxl
aS5jYWlAd3VzdGwuZWR1LiYjeEQ7RGVwYXJ0bWVudCBvZiBPcnRob3BhZWRpYyBTdXJnZXJ5LCBN
dXNjdWxvc2tlbGV0YWwgUmVzZWFyY2ggQ2VudGVyLCBXYXNoaW5ndG9uIFVuaXZlcnNpdHkgU2No
b29sIG9mIE1lZGljaW5lIGF0IEJhcm5lcy1KZXdpc2ggSG9zcGl0YWwsIDY2MCBTb3V0aCBFdWNs
aWQgQXZlbnVlLCBTdC4gTG91aXMsIE1PIDYzMTEwLCBVU0EuIEVsZWN0cm9uaWMgYWRkcmVzczog
cndyaWdodEB3dXN0bC5lZHUuJiN4RDtEZXBhcnRtZW50IG9mIE9ydGhvcGFlZGljIFN1cmdlcnks
IE11c2N1bG9za2VsZXRhbCBSZXNlYXJjaCBDZW50ZXIsIFdhc2hpbmd0b24gVW5pdmVyc2l0eSBT
Y2hvb2wgb2YgTWVkaWNpbmUgYXQgQmFybmVzLUpld2lzaCBIb3NwaXRhbCwgNjYwIFNvdXRoIEV1
Y2xpZCBBdmVudWUsIFN0LiBMb3VpcywgTU8gNjMxMTAsIFVTQTsgRGVwYXJ0bWVudCBvZiBDZWxs
IEJpb2xvZ3kgYW5kIFBoeXNpb2xvZ3ksIFdhc2hpbmd0b24gVW5pdmVyc2l0eSBTY2hvb2wgb2Yg
TWVkaWNpbmUgYXQgQmFybmVzLUpld2lzaCBIb3NwaXRhbCwgNjYwIFNvdXRoIEV1Y2xpZCBBdmVu
dWUsIFN0LiBMb3VpcywgTU8gNjMxMTAsIFVTQTsgRGVwYXJ0bWVudCBvZiBCaW9tZWRpY2FsIEVu
Z2luZWVyaW5nLCBXYXNoaW5ndG9uIFVuaXZlcnNpdHkgU2Nob29sIG9mIEVuZ2luZWVyaW5nICZh
bXA7IEFwcGxpZWQgU2NpZW5jZSwgMSBCcm9va2luZ3MgRHJpdmUsIFN0LiBMb3VpcywgTU8gNjMx
MzAsIFVTQS4gRWxlY3Ryb25pYyBhZGRyZXNzOiBzYW5kZWxsbEB3dXN0bC5lZHUuJiN4RDtEZXBh
cnRtZW50IG9mIE9ydGhvcGFlZGljIFN1cmdlcnksIE11c2N1bG9za2VsZXRhbCBSZXNlYXJjaCBD
ZW50ZXIsIFdhc2hpbmd0b24gVW5pdmVyc2l0eSBTY2hvb2wgb2YgTWVkaWNpbmUgYXQgQmFybmVz
LUpld2lzaCBIb3NwaXRhbCwgNjYwIFNvdXRoIEV1Y2xpZCBBdmVudWUsIFN0LiBMb3VpcywgTU8g
NjMxMTAsIFVTQTsgRGVwYXJ0bWVudCBvZiBDZWxsIEJpb2xvZ3kgYW5kIFBoeXNpb2xvZ3ksIFdh
c2hpbmd0b24gVW5pdmVyc2l0eSBTY2hvb2wgb2YgTWVkaWNpbmUgYXQgQmFybmVzLUpld2lzaCBI
b3NwaXRhbCwgNjYwIFNvdXRoIEV1Y2xpZCBBdmVudWUsIFN0LiBMb3VpcywgTU8gNjMxMTAsIFVT
QS4gRWxlY3Ryb25pYyBhZGRyZXNzOiByYWkubUB3dXN0bC5lZHUuPC9hdXRoLWFkZHJlc3M+PHRp
dGxlcz48dGl0bGU+VHJhbnNjcmlwdG9tZSBjb21wYXJpc29uIG9mIG1lbmlzY3VzIGZyb20gcGF0
aWVudHMgd2l0aCBhbmQgd2l0aG91dCBvc3Rlb2FydGhyaXRpczwvdGl0bGU+PHNlY29uZGFyeS10
aXRsZT5Pc3Rlb2FydGhyaXRpcyBDYXJ0aWxhZ2U8L3NlY29uZGFyeS10aXRsZT48L3RpdGxlcz48
cGVyaW9kaWNhbD48ZnVsbC10aXRsZT5Pc3Rlb2FydGhyaXRpcyBDYXJ0aWxhZ2U8L2Z1bGwtdGl0
bGU+PC9wZXJpb2RpY2FsPjxwYWdlcz40MjItNDMyPC9wYWdlcz48dm9sdW1lPjI2PC92b2x1bWU+
PG51bWJlcj4zPC9udW1iZXI+PGVkaXRpb24+MjAxNy8xMi8yMTwvZWRpdGlvbj48a2V5d29yZHM+
PGtleXdvcmQ+QWdlZDwva2V5d29yZD48a2V5d29yZD5DYXNlLUNvbnRyb2wgU3R1ZGllczwva2V5
d29yZD48a2V5d29yZD5FcGlnZW5lc2lzLCBHZW5ldGljPC9rZXl3b3JkPjxrZXl3b3JkPkZlbWFs
ZTwva2V5d29yZD48a2V5d29yZD5HZW5lIEV4cHJlc3Npb248L2tleXdvcmQ+PGtleXdvcmQ+Kkdl
bmUgRXhwcmVzc2lvbiBQcm9maWxpbmc8L2tleXdvcmQ+PGtleXdvcmQ+SHVtYW5zPC9rZXl3b3Jk
PjxrZXl3b3JkPk1hbGU8L2tleXdvcmQ+PGtleXdvcmQ+TWVuaXNjdXMvKm1ldGFib2xpc208L2tl
eXdvcmQ+PGtleXdvcmQ+TWlkZGxlIEFnZWQ8L2tleXdvcmQ+PGtleXdvcmQ+T2xpZ29udWNsZW90
aWRlIEFycmF5IFNlcXVlbmNlIEFuYWx5c2lzPC9rZXl3b3JkPjxrZXl3b3JkPk9zdGVvYXJ0aHJp
dGlzLyptZXRhYm9saXNtPC9rZXl3b3JkPjxrZXl3b3JkPlJlYWwtVGltZSBQb2x5bWVyYXNlIENo
YWluIFJlYWN0aW9uPC9rZXl3b3JkPjxrZXl3b3JkPlRyYW5zY3JpcHRvbWU8L2tleXdvcmQ+PGtl
eXdvcmQ+KkVwaWdlbmV0aWNzPC9rZXl3b3JkPjxrZXl3b3JkPipNZW5pc2N1cyB0ZWFyPC9rZXl3
b3JkPjxrZXl3b3JkPipNaWNyb2FycmF5czwva2V5d29yZD48a2V5d29yZD4qT3N0ZW9hcnRocml0
aXM8L2tleXdvcmQ+PGtleXdvcmQ+KlBhcnRpYWwgbWVuaXNjZWN0b215PC9rZXl3b3JkPjxrZXl3
b3JkPipsbmNSTkFzPC9rZXl3b3JkPjwva2V5d29yZHM+PGRhdGVzPjx5ZWFyPjIwMTg8L3llYXI+
PHB1Yi1kYXRlcz48ZGF0ZT5NYXI8L2RhdGU+PC9wdWItZGF0ZXM+PC9kYXRlcz48aXNibj4xMDYz
LTQ1ODQgKFByaW50KSYjeEQ7MTA2My00NTg0PC9pc2JuPjxhY2Nlc3Npb24tbnVtPjI5MjU4ODgy
PC9hY2Nlc3Npb24tbnVtPjx1cmxzPjwvdXJscz48Y3VzdG9tMj5QTUM2MDA3ODUwPC9jdXN0b20y
PjxjdXN0b202Pk5JSE1TOTcyODU5PC9jdXN0b202PjxlbGVjdHJvbmljLXJlc291cmNlLW51bT4x
MC4xMDE2L2ouam9jYS4yMDE3LjEyLjAwNDwvZWxlY3Ryb25pYy1yZXNvdXJjZS1udW0+PHJlbW90
ZS1kYXRhYmFzZS1wcm92aWRlcj5OTE08L3JlbW90ZS1kYXRhYmFzZS1wcm92aWRlcj48bGFuZ3Vh
Z2U+ZW5nPC9sYW5ndWFnZT48L3JlY29yZD48L0NpdGU+PC9FbmROb3RlPgB=
</w:fldData>
        </w:fldChar>
      </w:r>
      <w:r w:rsidR="00AC2DB6">
        <w:rPr>
          <w:rFonts w:ascii="Arial" w:hAnsi="Arial" w:cs="Arial"/>
          <w:sz w:val="24"/>
        </w:rPr>
        <w:instrText xml:space="preserve"> ADDIN EN.CITE </w:instrText>
      </w:r>
      <w:r w:rsidR="00AC2DB6">
        <w:rPr>
          <w:rFonts w:ascii="Arial" w:hAnsi="Arial" w:cs="Arial"/>
          <w:sz w:val="24"/>
        </w:rPr>
        <w:fldChar w:fldCharType="begin">
          <w:fldData xml:space="preserve">PEVuZE5vdGU+PENpdGU+PEF1dGhvcj5Ccm9waHk8L0F1dGhvcj48WWVhcj4yMDE4PC9ZZWFyPjxS
ZWNOdW0+MjUxPC9SZWNOdW0+PERpc3BsYXlUZXh0PlsxXTwvRGlzcGxheVRleHQ+PHJlY29yZD48
cmVjLW51bWJlcj4yNTE8L3JlYy1udW1iZXI+PGZvcmVpZ24ta2V5cz48a2V5IGFwcD0iRU4iIGRi
LWlkPSIyYWVlNWRzd3plMHZwcWVzOWVieDlmZGt2ZXJhYXR2dzB3dDAiIHRpbWVzdGFtcD0iMTU5
Mzg1MzE3NSIgZ3VpZD0iNzk0MTU2YWEtYWJkMy00MTU5LWJhNjEtMzEzNzM1NmQ2Y2I3Ij4yNTE8
L2tleT48L2ZvcmVpZ24ta2V5cz48cmVmLXR5cGUgbmFtZT0iSm91cm5hbCBBcnRpY2xlIj4xNzwv
cmVmLXR5cGU+PGNvbnRyaWJ1dG9ycz48YXV0aG9ycz48YXV0aG9yPkJyb3BoeSwgUi4gSC48L2F1
dGhvcj48YXV0aG9yPlpoYW5nLCBCLjwvYXV0aG9yPjxhdXRob3I+Q2FpLCBMLjwvYXV0aG9yPjxh
dXRob3I+V3JpZ2h0LCBSLiBXLjwvYXV0aG9yPjxhdXRob3I+U2FuZGVsbCwgTC4gSi48L2F1dGhv
cj48YXV0aG9yPlJhaSwgTS4gRi48L2F1dGhvcj48L2F1dGhvcnM+PC9jb250cmlidXRvcnM+PGF1
dGgtYWRkcmVzcz5EZXBhcnRtZW50IG9mIE9ydGhvcGFlZGljIFN1cmdlcnksIE11c2N1bG9za2Vs
ZXRhbCBSZXNlYXJjaCBDZW50ZXIsIFdhc2hpbmd0b24gVW5pdmVyc2l0eSBTY2hvb2wgb2YgTWVk
aWNpbmUgYXQgQmFybmVzLUpld2lzaCBIb3NwaXRhbCwgNjYwIFNvdXRoIEV1Y2xpZCBBdmVudWUs
IFN0LiBMb3VpcywgTU8gNjMxMTAsIFVTQS4gRWxlY3Ryb25pYyBhZGRyZXNzOiBicm9waHlyaEB3
dXN0bC5lZHUuJiN4RDtEZXBhcnRtZW50IG9mIERldmVsb3BtZW50YWwgQmlvbG9neSwgQ2VudGVy
IG9mIFJlZ2VuZXJhdGl2ZSBNZWRpY2luZSwgV2FzaGluZ3RvbiBVbml2ZXJzaXR5IFNjaG9vbCBv
ZiBNZWRpY2luZSBhdCBCYXJuZXMtSmV3aXNoIEhvc3BpdGFsLCA2NjAgU291dGggRXVjbGlkIEF2
ZW51ZSwgU3QuIExvdWlzLCBNTyA2MzExMCwgVVNBLiBFbGVjdHJvbmljIGFkZHJlc3M6IGJ6aGFu
ZzI5QHd1c3RsLmVkdS4mI3hEO0RlcGFydG1lbnQgb2YgT3J0aG9wYWVkaWMgU3VyZ2VyeSwgTXVz
Y3Vsb3NrZWxldGFsIFJlc2VhcmNoIENlbnRlciwgV2FzaGluZ3RvbiBVbml2ZXJzaXR5IFNjaG9v
bCBvZiBNZWRpY2luZSBhdCBCYXJuZXMtSmV3aXNoIEhvc3BpdGFsLCA2NjAgU291dGggRXVjbGlk
IEF2ZW51ZSwgU3QuIExvdWlzLCBNTyA2MzExMCwgVVNBLiBFbGVjdHJvbmljIGFkZHJlc3M6IGxl
aS5jYWlAd3VzdGwuZWR1LiYjeEQ7RGVwYXJ0bWVudCBvZiBPcnRob3BhZWRpYyBTdXJnZXJ5LCBN
dXNjdWxvc2tlbGV0YWwgUmVzZWFyY2ggQ2VudGVyLCBXYXNoaW5ndG9uIFVuaXZlcnNpdHkgU2No
b29sIG9mIE1lZGljaW5lIGF0IEJhcm5lcy1KZXdpc2ggSG9zcGl0YWwsIDY2MCBTb3V0aCBFdWNs
aWQgQXZlbnVlLCBTdC4gTG91aXMsIE1PIDYzMTEwLCBVU0EuIEVsZWN0cm9uaWMgYWRkcmVzczog
cndyaWdodEB3dXN0bC5lZHUuJiN4RDtEZXBhcnRtZW50IG9mIE9ydGhvcGFlZGljIFN1cmdlcnks
IE11c2N1bG9za2VsZXRhbCBSZXNlYXJjaCBDZW50ZXIsIFdhc2hpbmd0b24gVW5pdmVyc2l0eSBT
Y2hvb2wgb2YgTWVkaWNpbmUgYXQgQmFybmVzLUpld2lzaCBIb3NwaXRhbCwgNjYwIFNvdXRoIEV1
Y2xpZCBBdmVudWUsIFN0LiBMb3VpcywgTU8gNjMxMTAsIFVTQTsgRGVwYXJ0bWVudCBvZiBDZWxs
IEJpb2xvZ3kgYW5kIFBoeXNpb2xvZ3ksIFdhc2hpbmd0b24gVW5pdmVyc2l0eSBTY2hvb2wgb2Yg
TWVkaWNpbmUgYXQgQmFybmVzLUpld2lzaCBIb3NwaXRhbCwgNjYwIFNvdXRoIEV1Y2xpZCBBdmVu
dWUsIFN0LiBMb3VpcywgTU8gNjMxMTAsIFVTQTsgRGVwYXJ0bWVudCBvZiBCaW9tZWRpY2FsIEVu
Z2luZWVyaW5nLCBXYXNoaW5ndG9uIFVuaXZlcnNpdHkgU2Nob29sIG9mIEVuZ2luZWVyaW5nICZh
bXA7IEFwcGxpZWQgU2NpZW5jZSwgMSBCcm9va2luZ3MgRHJpdmUsIFN0LiBMb3VpcywgTU8gNjMx
MzAsIFVTQS4gRWxlY3Ryb25pYyBhZGRyZXNzOiBzYW5kZWxsbEB3dXN0bC5lZHUuJiN4RDtEZXBh
cnRtZW50IG9mIE9ydGhvcGFlZGljIFN1cmdlcnksIE11c2N1bG9za2VsZXRhbCBSZXNlYXJjaCBD
ZW50ZXIsIFdhc2hpbmd0b24gVW5pdmVyc2l0eSBTY2hvb2wgb2YgTWVkaWNpbmUgYXQgQmFybmVz
LUpld2lzaCBIb3NwaXRhbCwgNjYwIFNvdXRoIEV1Y2xpZCBBdmVudWUsIFN0LiBMb3VpcywgTU8g
NjMxMTAsIFVTQTsgRGVwYXJ0bWVudCBvZiBDZWxsIEJpb2xvZ3kgYW5kIFBoeXNpb2xvZ3ksIFdh
c2hpbmd0b24gVW5pdmVyc2l0eSBTY2hvb2wgb2YgTWVkaWNpbmUgYXQgQmFybmVzLUpld2lzaCBI
b3NwaXRhbCwgNjYwIFNvdXRoIEV1Y2xpZCBBdmVudWUsIFN0LiBMb3VpcywgTU8gNjMxMTAsIFVT
QS4gRWxlY3Ryb25pYyBhZGRyZXNzOiByYWkubUB3dXN0bC5lZHUuPC9hdXRoLWFkZHJlc3M+PHRp
dGxlcz48dGl0bGU+VHJhbnNjcmlwdG9tZSBjb21wYXJpc29uIG9mIG1lbmlzY3VzIGZyb20gcGF0
aWVudHMgd2l0aCBhbmQgd2l0aG91dCBvc3Rlb2FydGhyaXRpczwvdGl0bGU+PHNlY29uZGFyeS10
aXRsZT5Pc3Rlb2FydGhyaXRpcyBDYXJ0aWxhZ2U8L3NlY29uZGFyeS10aXRsZT48L3RpdGxlcz48
cGVyaW9kaWNhbD48ZnVsbC10aXRsZT5Pc3Rlb2FydGhyaXRpcyBDYXJ0aWxhZ2U8L2Z1bGwtdGl0
bGU+PC9wZXJpb2RpY2FsPjxwYWdlcz40MjItNDMyPC9wYWdlcz48dm9sdW1lPjI2PC92b2x1bWU+
PG51bWJlcj4zPC9udW1iZXI+PGVkaXRpb24+MjAxNy8xMi8yMTwvZWRpdGlvbj48a2V5d29yZHM+
PGtleXdvcmQ+QWdlZDwva2V5d29yZD48a2V5d29yZD5DYXNlLUNvbnRyb2wgU3R1ZGllczwva2V5
d29yZD48a2V5d29yZD5FcGlnZW5lc2lzLCBHZW5ldGljPC9rZXl3b3JkPjxrZXl3b3JkPkZlbWFs
ZTwva2V5d29yZD48a2V5d29yZD5HZW5lIEV4cHJlc3Npb248L2tleXdvcmQ+PGtleXdvcmQ+Kkdl
bmUgRXhwcmVzc2lvbiBQcm9maWxpbmc8L2tleXdvcmQ+PGtleXdvcmQ+SHVtYW5zPC9rZXl3b3Jk
PjxrZXl3b3JkPk1hbGU8L2tleXdvcmQ+PGtleXdvcmQ+TWVuaXNjdXMvKm1ldGFib2xpc208L2tl
eXdvcmQ+PGtleXdvcmQ+TWlkZGxlIEFnZWQ8L2tleXdvcmQ+PGtleXdvcmQ+T2xpZ29udWNsZW90
aWRlIEFycmF5IFNlcXVlbmNlIEFuYWx5c2lzPC9rZXl3b3JkPjxrZXl3b3JkPk9zdGVvYXJ0aHJp
dGlzLyptZXRhYm9saXNtPC9rZXl3b3JkPjxrZXl3b3JkPlJlYWwtVGltZSBQb2x5bWVyYXNlIENo
YWluIFJlYWN0aW9uPC9rZXl3b3JkPjxrZXl3b3JkPlRyYW5zY3JpcHRvbWU8L2tleXdvcmQ+PGtl
eXdvcmQ+KkVwaWdlbmV0aWNzPC9rZXl3b3JkPjxrZXl3b3JkPipNZW5pc2N1cyB0ZWFyPC9rZXl3
b3JkPjxrZXl3b3JkPipNaWNyb2FycmF5czwva2V5d29yZD48a2V5d29yZD4qT3N0ZW9hcnRocml0
aXM8L2tleXdvcmQ+PGtleXdvcmQ+KlBhcnRpYWwgbWVuaXNjZWN0b215PC9rZXl3b3JkPjxrZXl3
b3JkPipsbmNSTkFzPC9rZXl3b3JkPjwva2V5d29yZHM+PGRhdGVzPjx5ZWFyPjIwMTg8L3llYXI+
PHB1Yi1kYXRlcz48ZGF0ZT5NYXI8L2RhdGU+PC9wdWItZGF0ZXM+PC9kYXRlcz48aXNibj4xMDYz
LTQ1ODQgKFByaW50KSYjeEQ7MTA2My00NTg0PC9pc2JuPjxhY2Nlc3Npb24tbnVtPjI5MjU4ODgy
PC9hY2Nlc3Npb24tbnVtPjx1cmxzPjwvdXJscz48Y3VzdG9tMj5QTUM2MDA3ODUwPC9jdXN0b20y
PjxjdXN0b202Pk5JSE1TOTcyODU5PC9jdXN0b202PjxlbGVjdHJvbmljLXJlc291cmNlLW51bT4x
MC4xMDE2L2ouam9jYS4yMDE3LjEyLjAwNDwvZWxlY3Ryb25pYy1yZXNvdXJjZS1udW0+PHJlbW90
ZS1kYXRhYmFzZS1wcm92aWRlcj5OTE08L3JlbW90ZS1kYXRhYmFzZS1wcm92aWRlcj48bGFuZ3Vh
Z2U+ZW5nPC9sYW5ndWFnZT48L3JlY29yZD48L0NpdGU+PC9FbmROb3RlPgB=
</w:fldData>
        </w:fldChar>
      </w:r>
      <w:r w:rsidR="00AC2DB6">
        <w:rPr>
          <w:rFonts w:ascii="Arial" w:hAnsi="Arial" w:cs="Arial"/>
          <w:sz w:val="24"/>
        </w:rPr>
        <w:instrText xml:space="preserve"> ADDIN EN.CITE.DATA </w:instrText>
      </w:r>
      <w:r w:rsidR="00AC2DB6">
        <w:rPr>
          <w:rFonts w:ascii="Arial" w:hAnsi="Arial" w:cs="Arial"/>
          <w:sz w:val="24"/>
        </w:rPr>
      </w:r>
      <w:r w:rsidR="00AC2DB6">
        <w:rPr>
          <w:rFonts w:ascii="Arial" w:hAnsi="Arial" w:cs="Arial"/>
          <w:sz w:val="24"/>
        </w:rPr>
        <w:fldChar w:fldCharType="end"/>
      </w:r>
      <w:r w:rsidR="00AC2DB6">
        <w:rPr>
          <w:rFonts w:ascii="Arial" w:hAnsi="Arial" w:cs="Arial"/>
          <w:sz w:val="24"/>
        </w:rPr>
        <w:fldChar w:fldCharType="separate"/>
      </w:r>
      <w:r w:rsidR="00AC2DB6">
        <w:rPr>
          <w:rFonts w:ascii="Arial" w:hAnsi="Arial" w:cs="Arial"/>
          <w:noProof/>
          <w:sz w:val="24"/>
        </w:rPr>
        <w:t>[1]</w:t>
      </w:r>
      <w:r w:rsidR="00AC2DB6">
        <w:rPr>
          <w:rFonts w:ascii="Arial" w:hAnsi="Arial" w:cs="Arial"/>
          <w:sz w:val="24"/>
        </w:rPr>
        <w:fldChar w:fldCharType="end"/>
      </w:r>
      <w:r w:rsidRPr="00EE4FDE">
        <w:rPr>
          <w:rFonts w:ascii="Arial" w:hAnsi="Arial" w:cs="Arial"/>
          <w:sz w:val="24"/>
        </w:rPr>
        <w:t>.</w:t>
      </w:r>
    </w:p>
    <w:p w:rsidR="009A1D8F" w:rsidRPr="00EE4FDE" w:rsidRDefault="009A1D8F" w:rsidP="00EE4FDE">
      <w:pPr>
        <w:rPr>
          <w:rFonts w:ascii="Arial" w:hAnsi="Arial" w:cs="Arial"/>
          <w:sz w:val="24"/>
        </w:rPr>
      </w:pPr>
    </w:p>
    <w:p w:rsidR="00EE4FDE" w:rsidRPr="009A1D8F" w:rsidRDefault="00EE4FDE" w:rsidP="00EE4FDE">
      <w:pPr>
        <w:rPr>
          <w:rFonts w:ascii="Arial" w:hAnsi="Arial" w:cs="Arial"/>
          <w:b/>
          <w:bCs/>
          <w:sz w:val="24"/>
        </w:rPr>
      </w:pPr>
      <w:r w:rsidRPr="009A1D8F">
        <w:rPr>
          <w:rFonts w:ascii="Arial" w:hAnsi="Arial" w:cs="Arial"/>
          <w:b/>
          <w:bCs/>
          <w:sz w:val="24"/>
        </w:rPr>
        <w:t>About the Characteristics of study patients</w:t>
      </w:r>
    </w:p>
    <w:p w:rsidR="00EE4FDE" w:rsidRPr="00EE4FDE" w:rsidRDefault="00EE4FDE" w:rsidP="00EE4FDE">
      <w:pPr>
        <w:rPr>
          <w:rFonts w:ascii="Arial" w:hAnsi="Arial" w:cs="Arial"/>
          <w:sz w:val="24"/>
        </w:rPr>
      </w:pPr>
      <w:r w:rsidRPr="00EE4FDE">
        <w:rPr>
          <w:rFonts w:ascii="Arial" w:hAnsi="Arial" w:cs="Arial"/>
          <w:sz w:val="24"/>
        </w:rPr>
        <w:t>The study cohort included 12 patients without OA (K-L score=0) undergoing APM and 12 patients with OA (K-L score=3–4) undergoing TKA (Table-1). Age (P=0.0003) and BMI (P=0.0005) were significantly different between the two cohorts but the distribution by sex (75% female TKA cohort, 42% female APM cohort) was not(P=0.214). Condition (APM vs. TKA), age, BMI, and sex were included in the model as covariates</w:t>
      </w:r>
      <w:r w:rsidR="00AC2DB6">
        <w:rPr>
          <w:rFonts w:ascii="Arial" w:hAnsi="Arial" w:cs="Arial"/>
          <w:sz w:val="24"/>
        </w:rPr>
        <w:t xml:space="preserve"> </w:t>
      </w:r>
      <w:r w:rsidR="00AC2DB6">
        <w:rPr>
          <w:rFonts w:ascii="Arial" w:hAnsi="Arial" w:cs="Arial"/>
          <w:sz w:val="24"/>
        </w:rPr>
        <w:fldChar w:fldCharType="begin">
          <w:fldData xml:space="preserve">PEVuZE5vdGU+PENpdGU+PEF1dGhvcj5Ccm9waHk8L0F1dGhvcj48WWVhcj4yMDE4PC9ZZWFyPjxS
ZWNOdW0+MjUxPC9SZWNOdW0+PERpc3BsYXlUZXh0PlsxXTwvRGlzcGxheVRleHQ+PHJlY29yZD48
cmVjLW51bWJlcj4yNTE8L3JlYy1udW1iZXI+PGZvcmVpZ24ta2V5cz48a2V5IGFwcD0iRU4iIGRi
LWlkPSIyYWVlNWRzd3plMHZwcWVzOWVieDlmZGt2ZXJhYXR2dzB3dDAiIHRpbWVzdGFtcD0iMTU5
Mzg1MzE3NSIgZ3VpZD0iNzk0MTU2YWEtYWJkMy00MTU5LWJhNjEtMzEzNzM1NmQ2Y2I3Ij4yNTE8
L2tleT48L2ZvcmVpZ24ta2V5cz48cmVmLXR5cGUgbmFtZT0iSm91cm5hbCBBcnRpY2xlIj4xNzwv
cmVmLXR5cGU+PGNvbnRyaWJ1dG9ycz48YXV0aG9ycz48YXV0aG9yPkJyb3BoeSwgUi4gSC48L2F1
dGhvcj48YXV0aG9yPlpoYW5nLCBCLjwvYXV0aG9yPjxhdXRob3I+Q2FpLCBMLjwvYXV0aG9yPjxh
dXRob3I+V3JpZ2h0LCBSLiBXLjwvYXV0aG9yPjxhdXRob3I+U2FuZGVsbCwgTC4gSi48L2F1dGhv
cj48YXV0aG9yPlJhaSwgTS4gRi48L2F1dGhvcj48L2F1dGhvcnM+PC9jb250cmlidXRvcnM+PGF1
dGgtYWRkcmVzcz5EZXBhcnRtZW50IG9mIE9ydGhvcGFlZGljIFN1cmdlcnksIE11c2N1bG9za2Vs
ZXRhbCBSZXNlYXJjaCBDZW50ZXIsIFdhc2hpbmd0b24gVW5pdmVyc2l0eSBTY2hvb2wgb2YgTWVk
aWNpbmUgYXQgQmFybmVzLUpld2lzaCBIb3NwaXRhbCwgNjYwIFNvdXRoIEV1Y2xpZCBBdmVudWUs
IFN0LiBMb3VpcywgTU8gNjMxMTAsIFVTQS4gRWxlY3Ryb25pYyBhZGRyZXNzOiBicm9waHlyaEB3
dXN0bC5lZHUuJiN4RDtEZXBhcnRtZW50IG9mIERldmVsb3BtZW50YWwgQmlvbG9neSwgQ2VudGVy
IG9mIFJlZ2VuZXJhdGl2ZSBNZWRpY2luZSwgV2FzaGluZ3RvbiBVbml2ZXJzaXR5IFNjaG9vbCBv
ZiBNZWRpY2luZSBhdCBCYXJuZXMtSmV3aXNoIEhvc3BpdGFsLCA2NjAgU291dGggRXVjbGlkIEF2
ZW51ZSwgU3QuIExvdWlzLCBNTyA2MzExMCwgVVNBLiBFbGVjdHJvbmljIGFkZHJlc3M6IGJ6aGFu
ZzI5QHd1c3RsLmVkdS4mI3hEO0RlcGFydG1lbnQgb2YgT3J0aG9wYWVkaWMgU3VyZ2VyeSwgTXVz
Y3Vsb3NrZWxldGFsIFJlc2VhcmNoIENlbnRlciwgV2FzaGluZ3RvbiBVbml2ZXJzaXR5IFNjaG9v
bCBvZiBNZWRpY2luZSBhdCBCYXJuZXMtSmV3aXNoIEhvc3BpdGFsLCA2NjAgU291dGggRXVjbGlk
IEF2ZW51ZSwgU3QuIExvdWlzLCBNTyA2MzExMCwgVVNBLiBFbGVjdHJvbmljIGFkZHJlc3M6IGxl
aS5jYWlAd3VzdGwuZWR1LiYjeEQ7RGVwYXJ0bWVudCBvZiBPcnRob3BhZWRpYyBTdXJnZXJ5LCBN
dXNjdWxvc2tlbGV0YWwgUmVzZWFyY2ggQ2VudGVyLCBXYXNoaW5ndG9uIFVuaXZlcnNpdHkgU2No
b29sIG9mIE1lZGljaW5lIGF0IEJhcm5lcy1KZXdpc2ggSG9zcGl0YWwsIDY2MCBTb3V0aCBFdWNs
aWQgQXZlbnVlLCBTdC4gTG91aXMsIE1PIDYzMTEwLCBVU0EuIEVsZWN0cm9uaWMgYWRkcmVzczog
cndyaWdodEB3dXN0bC5lZHUuJiN4RDtEZXBhcnRtZW50IG9mIE9ydGhvcGFlZGljIFN1cmdlcnks
IE11c2N1bG9za2VsZXRhbCBSZXNlYXJjaCBDZW50ZXIsIFdhc2hpbmd0b24gVW5pdmVyc2l0eSBT
Y2hvb2wgb2YgTWVkaWNpbmUgYXQgQmFybmVzLUpld2lzaCBIb3NwaXRhbCwgNjYwIFNvdXRoIEV1
Y2xpZCBBdmVudWUsIFN0LiBMb3VpcywgTU8gNjMxMTAsIFVTQTsgRGVwYXJ0bWVudCBvZiBDZWxs
IEJpb2xvZ3kgYW5kIFBoeXNpb2xvZ3ksIFdhc2hpbmd0b24gVW5pdmVyc2l0eSBTY2hvb2wgb2Yg
TWVkaWNpbmUgYXQgQmFybmVzLUpld2lzaCBIb3NwaXRhbCwgNjYwIFNvdXRoIEV1Y2xpZCBBdmVu
dWUsIFN0LiBMb3VpcywgTU8gNjMxMTAsIFVTQTsgRGVwYXJ0bWVudCBvZiBCaW9tZWRpY2FsIEVu
Z2luZWVyaW5nLCBXYXNoaW5ndG9uIFVuaXZlcnNpdHkgU2Nob29sIG9mIEVuZ2luZWVyaW5nICZh
bXA7IEFwcGxpZWQgU2NpZW5jZSwgMSBCcm9va2luZ3MgRHJpdmUsIFN0LiBMb3VpcywgTU8gNjMx
MzAsIFVTQS4gRWxlY3Ryb25pYyBhZGRyZXNzOiBzYW5kZWxsbEB3dXN0bC5lZHUuJiN4RDtEZXBh
cnRtZW50IG9mIE9ydGhvcGFlZGljIFN1cmdlcnksIE11c2N1bG9za2VsZXRhbCBSZXNlYXJjaCBD
ZW50ZXIsIFdhc2hpbmd0b24gVW5pdmVyc2l0eSBTY2hvb2wgb2YgTWVkaWNpbmUgYXQgQmFybmVz
LUpld2lzaCBIb3NwaXRhbCwgNjYwIFNvdXRoIEV1Y2xpZCBBdmVudWUsIFN0LiBMb3VpcywgTU8g
NjMxMTAsIFVTQTsgRGVwYXJ0bWVudCBvZiBDZWxsIEJpb2xvZ3kgYW5kIFBoeXNpb2xvZ3ksIFdh
c2hpbmd0b24gVW5pdmVyc2l0eSBTY2hvb2wgb2YgTWVkaWNpbmUgYXQgQmFybmVzLUpld2lzaCBI
b3NwaXRhbCwgNjYwIFNvdXRoIEV1Y2xpZCBBdmVudWUsIFN0LiBMb3VpcywgTU8gNjMxMTAsIFVT
QS4gRWxlY3Ryb25pYyBhZGRyZXNzOiByYWkubUB3dXN0bC5lZHUuPC9hdXRoLWFkZHJlc3M+PHRp
dGxlcz48dGl0bGU+VHJhbnNjcmlwdG9tZSBjb21wYXJpc29uIG9mIG1lbmlzY3VzIGZyb20gcGF0
aWVudHMgd2l0aCBhbmQgd2l0aG91dCBvc3Rlb2FydGhyaXRpczwvdGl0bGU+PHNlY29uZGFyeS10
aXRsZT5Pc3Rlb2FydGhyaXRpcyBDYXJ0aWxhZ2U8L3NlY29uZGFyeS10aXRsZT48L3RpdGxlcz48
cGVyaW9kaWNhbD48ZnVsbC10aXRsZT5Pc3Rlb2FydGhyaXRpcyBDYXJ0aWxhZ2U8L2Z1bGwtdGl0
bGU+PC9wZXJpb2RpY2FsPjxwYWdlcz40MjItNDMyPC9wYWdlcz48dm9sdW1lPjI2PC92b2x1bWU+
PG51bWJlcj4zPC9udW1iZXI+PGVkaXRpb24+MjAxNy8xMi8yMTwvZWRpdGlvbj48a2V5d29yZHM+
PGtleXdvcmQ+QWdlZDwva2V5d29yZD48a2V5d29yZD5DYXNlLUNvbnRyb2wgU3R1ZGllczwva2V5
d29yZD48a2V5d29yZD5FcGlnZW5lc2lzLCBHZW5ldGljPC9rZXl3b3JkPjxrZXl3b3JkPkZlbWFs
ZTwva2V5d29yZD48a2V5d29yZD5HZW5lIEV4cHJlc3Npb248L2tleXdvcmQ+PGtleXdvcmQ+Kkdl
bmUgRXhwcmVzc2lvbiBQcm9maWxpbmc8L2tleXdvcmQ+PGtleXdvcmQ+SHVtYW5zPC9rZXl3b3Jk
PjxrZXl3b3JkPk1hbGU8L2tleXdvcmQ+PGtleXdvcmQ+TWVuaXNjdXMvKm1ldGFib2xpc208L2tl
eXdvcmQ+PGtleXdvcmQ+TWlkZGxlIEFnZWQ8L2tleXdvcmQ+PGtleXdvcmQ+T2xpZ29udWNsZW90
aWRlIEFycmF5IFNlcXVlbmNlIEFuYWx5c2lzPC9rZXl3b3JkPjxrZXl3b3JkPk9zdGVvYXJ0aHJp
dGlzLyptZXRhYm9saXNtPC9rZXl3b3JkPjxrZXl3b3JkPlJlYWwtVGltZSBQb2x5bWVyYXNlIENo
YWluIFJlYWN0aW9uPC9rZXl3b3JkPjxrZXl3b3JkPlRyYW5zY3JpcHRvbWU8L2tleXdvcmQ+PGtl
eXdvcmQ+KkVwaWdlbmV0aWNzPC9rZXl3b3JkPjxrZXl3b3JkPipNZW5pc2N1cyB0ZWFyPC9rZXl3
b3JkPjxrZXl3b3JkPipNaWNyb2FycmF5czwva2V5d29yZD48a2V5d29yZD4qT3N0ZW9hcnRocml0
aXM8L2tleXdvcmQ+PGtleXdvcmQ+KlBhcnRpYWwgbWVuaXNjZWN0b215PC9rZXl3b3JkPjxrZXl3
b3JkPipsbmNSTkFzPC9rZXl3b3JkPjwva2V5d29yZHM+PGRhdGVzPjx5ZWFyPjIwMTg8L3llYXI+
PHB1Yi1kYXRlcz48ZGF0ZT5NYXI8L2RhdGU+PC9wdWItZGF0ZXM+PC9kYXRlcz48aXNibj4xMDYz
LTQ1ODQgKFByaW50KSYjeEQ7MTA2My00NTg0PC9pc2JuPjxhY2Nlc3Npb24tbnVtPjI5MjU4ODgy
PC9hY2Nlc3Npb24tbnVtPjx1cmxzPjwvdXJscz48Y3VzdG9tMj5QTUM2MDA3ODUwPC9jdXN0b20y
PjxjdXN0b202Pk5JSE1TOTcyODU5PC9jdXN0b202PjxlbGVjdHJvbmljLXJlc291cmNlLW51bT4x
MC4xMDE2L2ouam9jYS4yMDE3LjEyLjAwNDwvZWxlY3Ryb25pYy1yZXNvdXJjZS1udW0+PHJlbW90
ZS1kYXRhYmFzZS1wcm92aWRlcj5OTE08L3JlbW90ZS1kYXRhYmFzZS1wcm92aWRlcj48bGFuZ3Vh
Z2U+ZW5nPC9sYW5ndWFnZT48L3JlY29yZD48L0NpdGU+PC9FbmROb3RlPgB=
</w:fldData>
        </w:fldChar>
      </w:r>
      <w:r w:rsidR="00AC2DB6">
        <w:rPr>
          <w:rFonts w:ascii="Arial" w:hAnsi="Arial" w:cs="Arial"/>
          <w:sz w:val="24"/>
        </w:rPr>
        <w:instrText xml:space="preserve"> ADDIN EN.CITE </w:instrText>
      </w:r>
      <w:r w:rsidR="00AC2DB6">
        <w:rPr>
          <w:rFonts w:ascii="Arial" w:hAnsi="Arial" w:cs="Arial"/>
          <w:sz w:val="24"/>
        </w:rPr>
        <w:fldChar w:fldCharType="begin">
          <w:fldData xml:space="preserve">PEVuZE5vdGU+PENpdGU+PEF1dGhvcj5Ccm9waHk8L0F1dGhvcj48WWVhcj4yMDE4PC9ZZWFyPjxS
ZWNOdW0+MjUxPC9SZWNOdW0+PERpc3BsYXlUZXh0PlsxXTwvRGlzcGxheVRleHQ+PHJlY29yZD48
cmVjLW51bWJlcj4yNTE8L3JlYy1udW1iZXI+PGZvcmVpZ24ta2V5cz48a2V5IGFwcD0iRU4iIGRi
LWlkPSIyYWVlNWRzd3plMHZwcWVzOWVieDlmZGt2ZXJhYXR2dzB3dDAiIHRpbWVzdGFtcD0iMTU5
Mzg1MzE3NSIgZ3VpZD0iNzk0MTU2YWEtYWJkMy00MTU5LWJhNjEtMzEzNzM1NmQ2Y2I3Ij4yNTE8
L2tleT48L2ZvcmVpZ24ta2V5cz48cmVmLXR5cGUgbmFtZT0iSm91cm5hbCBBcnRpY2xlIj4xNzwv
cmVmLXR5cGU+PGNvbnRyaWJ1dG9ycz48YXV0aG9ycz48YXV0aG9yPkJyb3BoeSwgUi4gSC48L2F1
dGhvcj48YXV0aG9yPlpoYW5nLCBCLjwvYXV0aG9yPjxhdXRob3I+Q2FpLCBMLjwvYXV0aG9yPjxh
dXRob3I+V3JpZ2h0LCBSLiBXLjwvYXV0aG9yPjxhdXRob3I+U2FuZGVsbCwgTC4gSi48L2F1dGhv
cj48YXV0aG9yPlJhaSwgTS4gRi48L2F1dGhvcj48L2F1dGhvcnM+PC9jb250cmlidXRvcnM+PGF1
dGgtYWRkcmVzcz5EZXBhcnRtZW50IG9mIE9ydGhvcGFlZGljIFN1cmdlcnksIE11c2N1bG9za2Vs
ZXRhbCBSZXNlYXJjaCBDZW50ZXIsIFdhc2hpbmd0b24gVW5pdmVyc2l0eSBTY2hvb2wgb2YgTWVk
aWNpbmUgYXQgQmFybmVzLUpld2lzaCBIb3NwaXRhbCwgNjYwIFNvdXRoIEV1Y2xpZCBBdmVudWUs
IFN0LiBMb3VpcywgTU8gNjMxMTAsIFVTQS4gRWxlY3Ryb25pYyBhZGRyZXNzOiBicm9waHlyaEB3
dXN0bC5lZHUuJiN4RDtEZXBhcnRtZW50IG9mIERldmVsb3BtZW50YWwgQmlvbG9neSwgQ2VudGVy
IG9mIFJlZ2VuZXJhdGl2ZSBNZWRpY2luZSwgV2FzaGluZ3RvbiBVbml2ZXJzaXR5IFNjaG9vbCBv
ZiBNZWRpY2luZSBhdCBCYXJuZXMtSmV3aXNoIEhvc3BpdGFsLCA2NjAgU291dGggRXVjbGlkIEF2
ZW51ZSwgU3QuIExvdWlzLCBNTyA2MzExMCwgVVNBLiBFbGVjdHJvbmljIGFkZHJlc3M6IGJ6aGFu
ZzI5QHd1c3RsLmVkdS4mI3hEO0RlcGFydG1lbnQgb2YgT3J0aG9wYWVkaWMgU3VyZ2VyeSwgTXVz
Y3Vsb3NrZWxldGFsIFJlc2VhcmNoIENlbnRlciwgV2FzaGluZ3RvbiBVbml2ZXJzaXR5IFNjaG9v
bCBvZiBNZWRpY2luZSBhdCBCYXJuZXMtSmV3aXNoIEhvc3BpdGFsLCA2NjAgU291dGggRXVjbGlk
IEF2ZW51ZSwgU3QuIExvdWlzLCBNTyA2MzExMCwgVVNBLiBFbGVjdHJvbmljIGFkZHJlc3M6IGxl
aS5jYWlAd3VzdGwuZWR1LiYjeEQ7RGVwYXJ0bWVudCBvZiBPcnRob3BhZWRpYyBTdXJnZXJ5LCBN
dXNjdWxvc2tlbGV0YWwgUmVzZWFyY2ggQ2VudGVyLCBXYXNoaW5ndG9uIFVuaXZlcnNpdHkgU2No
b29sIG9mIE1lZGljaW5lIGF0IEJhcm5lcy1KZXdpc2ggSG9zcGl0YWwsIDY2MCBTb3V0aCBFdWNs
aWQgQXZlbnVlLCBTdC4gTG91aXMsIE1PIDYzMTEwLCBVU0EuIEVsZWN0cm9uaWMgYWRkcmVzczog
cndyaWdodEB3dXN0bC5lZHUuJiN4RDtEZXBhcnRtZW50IG9mIE9ydGhvcGFlZGljIFN1cmdlcnks
IE11c2N1bG9za2VsZXRhbCBSZXNlYXJjaCBDZW50ZXIsIFdhc2hpbmd0b24gVW5pdmVyc2l0eSBT
Y2hvb2wgb2YgTWVkaWNpbmUgYXQgQmFybmVzLUpld2lzaCBIb3NwaXRhbCwgNjYwIFNvdXRoIEV1
Y2xpZCBBdmVudWUsIFN0LiBMb3VpcywgTU8gNjMxMTAsIFVTQTsgRGVwYXJ0bWVudCBvZiBDZWxs
IEJpb2xvZ3kgYW5kIFBoeXNpb2xvZ3ksIFdhc2hpbmd0b24gVW5pdmVyc2l0eSBTY2hvb2wgb2Yg
TWVkaWNpbmUgYXQgQmFybmVzLUpld2lzaCBIb3NwaXRhbCwgNjYwIFNvdXRoIEV1Y2xpZCBBdmVu
dWUsIFN0LiBMb3VpcywgTU8gNjMxMTAsIFVTQTsgRGVwYXJ0bWVudCBvZiBCaW9tZWRpY2FsIEVu
Z2luZWVyaW5nLCBXYXNoaW5ndG9uIFVuaXZlcnNpdHkgU2Nob29sIG9mIEVuZ2luZWVyaW5nICZh
bXA7IEFwcGxpZWQgU2NpZW5jZSwgMSBCcm9va2luZ3MgRHJpdmUsIFN0LiBMb3VpcywgTU8gNjMx
MzAsIFVTQS4gRWxlY3Ryb25pYyBhZGRyZXNzOiBzYW5kZWxsbEB3dXN0bC5lZHUuJiN4RDtEZXBh
cnRtZW50IG9mIE9ydGhvcGFlZGljIFN1cmdlcnksIE11c2N1bG9za2VsZXRhbCBSZXNlYXJjaCBD
ZW50ZXIsIFdhc2hpbmd0b24gVW5pdmVyc2l0eSBTY2hvb2wgb2YgTWVkaWNpbmUgYXQgQmFybmVz
LUpld2lzaCBIb3NwaXRhbCwgNjYwIFNvdXRoIEV1Y2xpZCBBdmVudWUsIFN0LiBMb3VpcywgTU8g
NjMxMTAsIFVTQTsgRGVwYXJ0bWVudCBvZiBDZWxsIEJpb2xvZ3kgYW5kIFBoeXNpb2xvZ3ksIFdh
c2hpbmd0b24gVW5pdmVyc2l0eSBTY2hvb2wgb2YgTWVkaWNpbmUgYXQgQmFybmVzLUpld2lzaCBI
b3NwaXRhbCwgNjYwIFNvdXRoIEV1Y2xpZCBBdmVudWUsIFN0LiBMb3VpcywgTU8gNjMxMTAsIFVT
QS4gRWxlY3Ryb25pYyBhZGRyZXNzOiByYWkubUB3dXN0bC5lZHUuPC9hdXRoLWFkZHJlc3M+PHRp
dGxlcz48dGl0bGU+VHJhbnNjcmlwdG9tZSBjb21wYXJpc29uIG9mIG1lbmlzY3VzIGZyb20gcGF0
aWVudHMgd2l0aCBhbmQgd2l0aG91dCBvc3Rlb2FydGhyaXRpczwvdGl0bGU+PHNlY29uZGFyeS10
aXRsZT5Pc3Rlb2FydGhyaXRpcyBDYXJ0aWxhZ2U8L3NlY29uZGFyeS10aXRsZT48L3RpdGxlcz48
cGVyaW9kaWNhbD48ZnVsbC10aXRsZT5Pc3Rlb2FydGhyaXRpcyBDYXJ0aWxhZ2U8L2Z1bGwtdGl0
bGU+PC9wZXJpb2RpY2FsPjxwYWdlcz40MjItNDMyPC9wYWdlcz48dm9sdW1lPjI2PC92b2x1bWU+
PG51bWJlcj4zPC9udW1iZXI+PGVkaXRpb24+MjAxNy8xMi8yMTwvZWRpdGlvbj48a2V5d29yZHM+
PGtleXdvcmQ+QWdlZDwva2V5d29yZD48a2V5d29yZD5DYXNlLUNvbnRyb2wgU3R1ZGllczwva2V5
d29yZD48a2V5d29yZD5FcGlnZW5lc2lzLCBHZW5ldGljPC9rZXl3b3JkPjxrZXl3b3JkPkZlbWFs
ZTwva2V5d29yZD48a2V5d29yZD5HZW5lIEV4cHJlc3Npb248L2tleXdvcmQ+PGtleXdvcmQ+Kkdl
bmUgRXhwcmVzc2lvbiBQcm9maWxpbmc8L2tleXdvcmQ+PGtleXdvcmQ+SHVtYW5zPC9rZXl3b3Jk
PjxrZXl3b3JkPk1hbGU8L2tleXdvcmQ+PGtleXdvcmQ+TWVuaXNjdXMvKm1ldGFib2xpc208L2tl
eXdvcmQ+PGtleXdvcmQ+TWlkZGxlIEFnZWQ8L2tleXdvcmQ+PGtleXdvcmQ+T2xpZ29udWNsZW90
aWRlIEFycmF5IFNlcXVlbmNlIEFuYWx5c2lzPC9rZXl3b3JkPjxrZXl3b3JkPk9zdGVvYXJ0aHJp
dGlzLyptZXRhYm9saXNtPC9rZXl3b3JkPjxrZXl3b3JkPlJlYWwtVGltZSBQb2x5bWVyYXNlIENo
YWluIFJlYWN0aW9uPC9rZXl3b3JkPjxrZXl3b3JkPlRyYW5zY3JpcHRvbWU8L2tleXdvcmQ+PGtl
eXdvcmQ+KkVwaWdlbmV0aWNzPC9rZXl3b3JkPjxrZXl3b3JkPipNZW5pc2N1cyB0ZWFyPC9rZXl3
b3JkPjxrZXl3b3JkPipNaWNyb2FycmF5czwva2V5d29yZD48a2V5d29yZD4qT3N0ZW9hcnRocml0
aXM8L2tleXdvcmQ+PGtleXdvcmQ+KlBhcnRpYWwgbWVuaXNjZWN0b215PC9rZXl3b3JkPjxrZXl3
b3JkPipsbmNSTkFzPC9rZXl3b3JkPjwva2V5d29yZHM+PGRhdGVzPjx5ZWFyPjIwMTg8L3llYXI+
PHB1Yi1kYXRlcz48ZGF0ZT5NYXI8L2RhdGU+PC9wdWItZGF0ZXM+PC9kYXRlcz48aXNibj4xMDYz
LTQ1ODQgKFByaW50KSYjeEQ7MTA2My00NTg0PC9pc2JuPjxhY2Nlc3Npb24tbnVtPjI5MjU4ODgy
PC9hY2Nlc3Npb24tbnVtPjx1cmxzPjwvdXJscz48Y3VzdG9tMj5QTUM2MDA3ODUwPC9jdXN0b20y
PjxjdXN0b202Pk5JSE1TOTcyODU5PC9jdXN0b202PjxlbGVjdHJvbmljLXJlc291cmNlLW51bT4x
MC4xMDE2L2ouam9jYS4yMDE3LjEyLjAwNDwvZWxlY3Ryb25pYy1yZXNvdXJjZS1udW0+PHJlbW90
ZS1kYXRhYmFzZS1wcm92aWRlcj5OTE08L3JlbW90ZS1kYXRhYmFzZS1wcm92aWRlcj48bGFuZ3Vh
Z2U+ZW5nPC9sYW5ndWFnZT48L3JlY29yZD48L0NpdGU+PC9FbmROb3RlPgB=
</w:fldData>
        </w:fldChar>
      </w:r>
      <w:r w:rsidR="00AC2DB6">
        <w:rPr>
          <w:rFonts w:ascii="Arial" w:hAnsi="Arial" w:cs="Arial"/>
          <w:sz w:val="24"/>
        </w:rPr>
        <w:instrText xml:space="preserve"> ADDIN EN.CITE.DATA </w:instrText>
      </w:r>
      <w:r w:rsidR="00AC2DB6">
        <w:rPr>
          <w:rFonts w:ascii="Arial" w:hAnsi="Arial" w:cs="Arial"/>
          <w:sz w:val="24"/>
        </w:rPr>
      </w:r>
      <w:r w:rsidR="00AC2DB6">
        <w:rPr>
          <w:rFonts w:ascii="Arial" w:hAnsi="Arial" w:cs="Arial"/>
          <w:sz w:val="24"/>
        </w:rPr>
        <w:fldChar w:fldCharType="end"/>
      </w:r>
      <w:r w:rsidR="00AC2DB6">
        <w:rPr>
          <w:rFonts w:ascii="Arial" w:hAnsi="Arial" w:cs="Arial"/>
          <w:sz w:val="24"/>
        </w:rPr>
        <w:fldChar w:fldCharType="separate"/>
      </w:r>
      <w:r w:rsidR="00AC2DB6">
        <w:rPr>
          <w:rFonts w:ascii="Arial" w:hAnsi="Arial" w:cs="Arial"/>
          <w:noProof/>
          <w:sz w:val="24"/>
        </w:rPr>
        <w:t>[1]</w:t>
      </w:r>
      <w:r w:rsidR="00AC2DB6">
        <w:rPr>
          <w:rFonts w:ascii="Arial" w:hAnsi="Arial" w:cs="Arial"/>
          <w:sz w:val="24"/>
        </w:rPr>
        <w:fldChar w:fldCharType="end"/>
      </w:r>
      <w:r w:rsidRPr="00EE4FDE">
        <w:rPr>
          <w:rFonts w:ascii="Arial" w:hAnsi="Arial" w:cs="Arial"/>
          <w:sz w:val="24"/>
        </w:rPr>
        <w:t>.</w:t>
      </w:r>
    </w:p>
    <w:p w:rsidR="00AC2DB6" w:rsidRDefault="00830A7A">
      <w:r>
        <w:rPr>
          <w:rFonts w:hint="eastAsia"/>
          <w:noProof/>
        </w:rPr>
        <w:drawing>
          <wp:inline distT="0" distB="0" distL="0" distR="0" wp14:anchorId="277ED92E" wp14:editId="485E8384">
            <wp:extent cx="5204298" cy="2641794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截屏2020-05-01下午12.16.50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75" t="16986" r="15468"/>
                    <a:stretch/>
                  </pic:blipFill>
                  <pic:spPr bwMode="auto">
                    <a:xfrm>
                      <a:off x="0" y="0"/>
                      <a:ext cx="5371834" cy="2726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2DB6" w:rsidRDefault="00AC2DB6"/>
    <w:p w:rsidR="00AC2DB6" w:rsidRPr="00AC2DB6" w:rsidRDefault="00AC2DB6" w:rsidP="00AC2DB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C2DB6">
        <w:rPr>
          <w:noProof/>
        </w:rPr>
        <w:t>[1] R.H. Brophy, B. Zhang, L. Cai, R.W. Wright, L.J. Sandell, and M.F. Rai, Transcriptome comparison of meniscus from patients with and without osteoarthritis. Osteoarthritis Cartilage 26 (2018) 422-432.</w:t>
      </w:r>
    </w:p>
    <w:p w:rsidR="004B5E29" w:rsidRDefault="00AC2DB6">
      <w:r>
        <w:fldChar w:fldCharType="end"/>
      </w:r>
    </w:p>
    <w:sectPr w:rsidR="004B5E29" w:rsidSect="00FA02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ee5dswze0vpqes9ebx9fdkveraatvw0wt0&quot;&gt;My EndNote Library&lt;record-ids&gt;&lt;item&gt;251&lt;/item&gt;&lt;/record-ids&gt;&lt;/item&gt;&lt;/Libraries&gt;"/>
  </w:docVars>
  <w:rsids>
    <w:rsidRoot w:val="00EE4FDE"/>
    <w:rsid w:val="000128C4"/>
    <w:rsid w:val="00052B4B"/>
    <w:rsid w:val="000C303E"/>
    <w:rsid w:val="00102B44"/>
    <w:rsid w:val="00142137"/>
    <w:rsid w:val="00177EF5"/>
    <w:rsid w:val="00184890"/>
    <w:rsid w:val="001A775C"/>
    <w:rsid w:val="0037062E"/>
    <w:rsid w:val="003B1B3F"/>
    <w:rsid w:val="0048636F"/>
    <w:rsid w:val="004D5ECD"/>
    <w:rsid w:val="00524860"/>
    <w:rsid w:val="00593DBD"/>
    <w:rsid w:val="005A671A"/>
    <w:rsid w:val="005B3260"/>
    <w:rsid w:val="00687A96"/>
    <w:rsid w:val="006C4E25"/>
    <w:rsid w:val="00701C95"/>
    <w:rsid w:val="00802D2E"/>
    <w:rsid w:val="00830A7A"/>
    <w:rsid w:val="00923233"/>
    <w:rsid w:val="00953EF7"/>
    <w:rsid w:val="009A1D8F"/>
    <w:rsid w:val="00A66A8B"/>
    <w:rsid w:val="00A7412A"/>
    <w:rsid w:val="00AC2DB6"/>
    <w:rsid w:val="00B27B57"/>
    <w:rsid w:val="00C2192B"/>
    <w:rsid w:val="00C3579A"/>
    <w:rsid w:val="00EE4FDE"/>
    <w:rsid w:val="00FA02D9"/>
    <w:rsid w:val="00FD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5F31"/>
  <w15:chartTrackingRefBased/>
  <w15:docId w15:val="{168E9F5B-6C47-CB40-9BAB-5B3EDB32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FD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C2DB6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2DB6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AC2DB6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AC2DB6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景</dc:creator>
  <cp:keywords/>
  <dc:description/>
  <cp:lastModifiedBy>叶 景</cp:lastModifiedBy>
  <cp:revision>5</cp:revision>
  <dcterms:created xsi:type="dcterms:W3CDTF">2020-05-02T15:20:00Z</dcterms:created>
  <dcterms:modified xsi:type="dcterms:W3CDTF">2020-07-04T09:03:00Z</dcterms:modified>
</cp:coreProperties>
</file>